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500EC" w14:textId="0807AAC9" w:rsidR="00ED2021" w:rsidRPr="00F74FE6" w:rsidRDefault="00A25A55" w:rsidP="00ED2021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F74FE6">
        <w:rPr>
          <w:rFonts w:ascii="Times New Roman" w:hAnsi="Times New Roman" w:cs="Times New Roman"/>
          <w:b/>
        </w:rPr>
        <w:t>S</w:t>
      </w:r>
      <w:r w:rsidR="00F74FE6" w:rsidRPr="00F74FE6">
        <w:rPr>
          <w:rFonts w:ascii="Times New Roman" w:hAnsi="Times New Roman" w:cs="Times New Roman" w:hint="eastAsia"/>
          <w:b/>
        </w:rPr>
        <w:t>1</w:t>
      </w:r>
      <w:r w:rsidRPr="00F74FE6">
        <w:rPr>
          <w:rFonts w:ascii="Times New Roman" w:hAnsi="Times New Roman" w:cs="Times New Roman"/>
          <w:b/>
        </w:rPr>
        <w:t xml:space="preserve"> </w:t>
      </w:r>
      <w:r w:rsidR="00F74FE6" w:rsidRPr="00F74FE6">
        <w:rPr>
          <w:rFonts w:ascii="Times New Roman" w:hAnsi="Times New Roman" w:cs="Times New Roman"/>
          <w:b/>
        </w:rPr>
        <w:t>Table</w:t>
      </w:r>
      <w:r w:rsidR="00ED2021" w:rsidRPr="00F74FE6">
        <w:rPr>
          <w:rFonts w:ascii="Times New Roman" w:hAnsi="Times New Roman" w:cs="Times New Roman"/>
          <w:b/>
        </w:rPr>
        <w:t>.</w:t>
      </w:r>
      <w:proofErr w:type="gramEnd"/>
      <w:r w:rsidR="00ED2021" w:rsidRPr="00F74FE6">
        <w:rPr>
          <w:rFonts w:ascii="Times New Roman" w:hAnsi="Times New Roman" w:cs="Times New Roman"/>
          <w:b/>
        </w:rPr>
        <w:t xml:space="preserve"> </w:t>
      </w:r>
      <w:proofErr w:type="gramStart"/>
      <w:r w:rsidR="00ED2021" w:rsidRPr="00F74FE6">
        <w:rPr>
          <w:rFonts w:ascii="Times New Roman" w:hAnsi="Times New Roman" w:cs="Times New Roman"/>
          <w:b/>
        </w:rPr>
        <w:t>Diet compositions.</w:t>
      </w:r>
      <w:proofErr w:type="gramEnd"/>
    </w:p>
    <w:p w14:paraId="52014F06" w14:textId="77777777" w:rsidR="00ED2021" w:rsidRPr="008225CD" w:rsidRDefault="00ED2021" w:rsidP="00ED2021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F74FE6">
        <w:rPr>
          <w:rFonts w:ascii="Times New Roman" w:hAnsi="Times New Roman" w:cs="Times New Roman"/>
          <w:b/>
          <w:noProof/>
          <w:color w:val="FF0000"/>
        </w:rPr>
        <w:object w:dxaOrig="6830" w:dyaOrig="4669" w14:anchorId="39D2B2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25pt;height:230.25pt" o:ole="">
            <v:imagedata r:id="rId9" o:title=""/>
          </v:shape>
          <o:OLEObject Type="Embed" ProgID="Excel.Sheet.12" ShapeID="_x0000_i1025" DrawAspect="Content" ObjectID="_1644761559" r:id="rId10"/>
        </w:object>
      </w:r>
    </w:p>
    <w:p w14:paraId="4D9A2C0D" w14:textId="6E86783E" w:rsidR="00ED2021" w:rsidRPr="00223316" w:rsidRDefault="00ED2021" w:rsidP="003E101B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D2021" w:rsidRPr="00223316" w:rsidSect="00AE0EF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3C032" w14:textId="77777777" w:rsidR="00161BF6" w:rsidRDefault="00161BF6" w:rsidP="00252086">
      <w:r>
        <w:separator/>
      </w:r>
    </w:p>
  </w:endnote>
  <w:endnote w:type="continuationSeparator" w:id="0">
    <w:p w14:paraId="2B2C73EB" w14:textId="77777777" w:rsidR="00161BF6" w:rsidRDefault="00161BF6" w:rsidP="00252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8E7BA" w14:textId="77777777" w:rsidR="00161BF6" w:rsidRDefault="00161BF6" w:rsidP="00252086">
      <w:r>
        <w:separator/>
      </w:r>
    </w:p>
  </w:footnote>
  <w:footnote w:type="continuationSeparator" w:id="0">
    <w:p w14:paraId="347B5F07" w14:textId="77777777" w:rsidR="00161BF6" w:rsidRDefault="00161BF6" w:rsidP="00252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378AD"/>
    <w:multiLevelType w:val="hybridMultilevel"/>
    <w:tmpl w:val="9A6474C0"/>
    <w:lvl w:ilvl="0" w:tplc="EC08A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2CE2ACC"/>
    <w:multiLevelType w:val="hybridMultilevel"/>
    <w:tmpl w:val="43F8E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BD9"/>
    <w:rsid w:val="00000081"/>
    <w:rsid w:val="00012A71"/>
    <w:rsid w:val="000142C1"/>
    <w:rsid w:val="000165D6"/>
    <w:rsid w:val="00020DC8"/>
    <w:rsid w:val="00023611"/>
    <w:rsid w:val="00023E79"/>
    <w:rsid w:val="000305DA"/>
    <w:rsid w:val="00031CFD"/>
    <w:rsid w:val="00032A91"/>
    <w:rsid w:val="00032D6A"/>
    <w:rsid w:val="00035CFD"/>
    <w:rsid w:val="000367D8"/>
    <w:rsid w:val="00036C31"/>
    <w:rsid w:val="0003718E"/>
    <w:rsid w:val="00037784"/>
    <w:rsid w:val="00041225"/>
    <w:rsid w:val="00041737"/>
    <w:rsid w:val="0004537C"/>
    <w:rsid w:val="00045B11"/>
    <w:rsid w:val="000466A1"/>
    <w:rsid w:val="0004785B"/>
    <w:rsid w:val="00047ADC"/>
    <w:rsid w:val="0005403B"/>
    <w:rsid w:val="0005548A"/>
    <w:rsid w:val="00064A27"/>
    <w:rsid w:val="000672DA"/>
    <w:rsid w:val="00067480"/>
    <w:rsid w:val="000713FA"/>
    <w:rsid w:val="0007242B"/>
    <w:rsid w:val="00075780"/>
    <w:rsid w:val="00080F8C"/>
    <w:rsid w:val="00094EB8"/>
    <w:rsid w:val="000A1E03"/>
    <w:rsid w:val="000A7590"/>
    <w:rsid w:val="000A76FF"/>
    <w:rsid w:val="000B2FCA"/>
    <w:rsid w:val="000C14F4"/>
    <w:rsid w:val="000C2EB8"/>
    <w:rsid w:val="000C3A54"/>
    <w:rsid w:val="000C3AD3"/>
    <w:rsid w:val="000C7712"/>
    <w:rsid w:val="000D065F"/>
    <w:rsid w:val="000D25C4"/>
    <w:rsid w:val="000D41AC"/>
    <w:rsid w:val="000D5412"/>
    <w:rsid w:val="000D5D6B"/>
    <w:rsid w:val="000E0A7F"/>
    <w:rsid w:val="000E178A"/>
    <w:rsid w:val="000E1CB6"/>
    <w:rsid w:val="000E5757"/>
    <w:rsid w:val="000E71A1"/>
    <w:rsid w:val="000F62B8"/>
    <w:rsid w:val="000F6C2B"/>
    <w:rsid w:val="001052CF"/>
    <w:rsid w:val="00111BA5"/>
    <w:rsid w:val="00116AAC"/>
    <w:rsid w:val="0011795F"/>
    <w:rsid w:val="001203B2"/>
    <w:rsid w:val="00122E68"/>
    <w:rsid w:val="00123264"/>
    <w:rsid w:val="001253B1"/>
    <w:rsid w:val="00126D75"/>
    <w:rsid w:val="00126FB8"/>
    <w:rsid w:val="001353C8"/>
    <w:rsid w:val="00144AC6"/>
    <w:rsid w:val="0014598F"/>
    <w:rsid w:val="0015076A"/>
    <w:rsid w:val="001527E0"/>
    <w:rsid w:val="001530BC"/>
    <w:rsid w:val="00155EF5"/>
    <w:rsid w:val="00160A08"/>
    <w:rsid w:val="00161903"/>
    <w:rsid w:val="00161BF6"/>
    <w:rsid w:val="00162378"/>
    <w:rsid w:val="00172122"/>
    <w:rsid w:val="0017471A"/>
    <w:rsid w:val="0017484A"/>
    <w:rsid w:val="00175515"/>
    <w:rsid w:val="0017575A"/>
    <w:rsid w:val="00176269"/>
    <w:rsid w:val="001828D9"/>
    <w:rsid w:val="0018417E"/>
    <w:rsid w:val="0018495D"/>
    <w:rsid w:val="00187CD5"/>
    <w:rsid w:val="001904A1"/>
    <w:rsid w:val="00191955"/>
    <w:rsid w:val="00193940"/>
    <w:rsid w:val="001945E1"/>
    <w:rsid w:val="001A30F5"/>
    <w:rsid w:val="001A45A2"/>
    <w:rsid w:val="001B1929"/>
    <w:rsid w:val="001B2AD2"/>
    <w:rsid w:val="001B672B"/>
    <w:rsid w:val="001B6C54"/>
    <w:rsid w:val="001C063F"/>
    <w:rsid w:val="001C28B4"/>
    <w:rsid w:val="001C295D"/>
    <w:rsid w:val="001C2C16"/>
    <w:rsid w:val="001C50F5"/>
    <w:rsid w:val="001D2708"/>
    <w:rsid w:val="001D4685"/>
    <w:rsid w:val="001D4744"/>
    <w:rsid w:val="001D4E9A"/>
    <w:rsid w:val="001E05E5"/>
    <w:rsid w:val="001E536C"/>
    <w:rsid w:val="001F1E75"/>
    <w:rsid w:val="001F44B8"/>
    <w:rsid w:val="001F7B94"/>
    <w:rsid w:val="00200586"/>
    <w:rsid w:val="002025BA"/>
    <w:rsid w:val="002070AF"/>
    <w:rsid w:val="002111A1"/>
    <w:rsid w:val="00211654"/>
    <w:rsid w:val="0021289B"/>
    <w:rsid w:val="002143CF"/>
    <w:rsid w:val="00217DB9"/>
    <w:rsid w:val="00220EC4"/>
    <w:rsid w:val="00223316"/>
    <w:rsid w:val="00223F83"/>
    <w:rsid w:val="00226DB8"/>
    <w:rsid w:val="0022731D"/>
    <w:rsid w:val="002325B7"/>
    <w:rsid w:val="0023495F"/>
    <w:rsid w:val="00242132"/>
    <w:rsid w:val="002451DD"/>
    <w:rsid w:val="002506E1"/>
    <w:rsid w:val="00252086"/>
    <w:rsid w:val="002534D5"/>
    <w:rsid w:val="00253A0E"/>
    <w:rsid w:val="00254C2A"/>
    <w:rsid w:val="00260B8F"/>
    <w:rsid w:val="00264A0D"/>
    <w:rsid w:val="00270498"/>
    <w:rsid w:val="00272C94"/>
    <w:rsid w:val="002764B0"/>
    <w:rsid w:val="00285BEE"/>
    <w:rsid w:val="0028768D"/>
    <w:rsid w:val="002909BC"/>
    <w:rsid w:val="00293CE2"/>
    <w:rsid w:val="00294043"/>
    <w:rsid w:val="002942B4"/>
    <w:rsid w:val="00297ED7"/>
    <w:rsid w:val="002A12E0"/>
    <w:rsid w:val="002B0221"/>
    <w:rsid w:val="002B341B"/>
    <w:rsid w:val="002B3881"/>
    <w:rsid w:val="002B6F81"/>
    <w:rsid w:val="002D4A96"/>
    <w:rsid w:val="002E71EB"/>
    <w:rsid w:val="002F0A10"/>
    <w:rsid w:val="002F0C93"/>
    <w:rsid w:val="002F139E"/>
    <w:rsid w:val="002F69CB"/>
    <w:rsid w:val="002F7C95"/>
    <w:rsid w:val="00304FBF"/>
    <w:rsid w:val="0030607C"/>
    <w:rsid w:val="00310518"/>
    <w:rsid w:val="00311944"/>
    <w:rsid w:val="00313D6A"/>
    <w:rsid w:val="0031540F"/>
    <w:rsid w:val="00315F13"/>
    <w:rsid w:val="003170D9"/>
    <w:rsid w:val="003249A4"/>
    <w:rsid w:val="00326711"/>
    <w:rsid w:val="00332C3B"/>
    <w:rsid w:val="00337A07"/>
    <w:rsid w:val="00340517"/>
    <w:rsid w:val="00340E3A"/>
    <w:rsid w:val="00342B36"/>
    <w:rsid w:val="00346C08"/>
    <w:rsid w:val="00353668"/>
    <w:rsid w:val="00362A9A"/>
    <w:rsid w:val="00365365"/>
    <w:rsid w:val="003670A8"/>
    <w:rsid w:val="00373825"/>
    <w:rsid w:val="00375549"/>
    <w:rsid w:val="00375A66"/>
    <w:rsid w:val="0038406A"/>
    <w:rsid w:val="00392C12"/>
    <w:rsid w:val="003942E6"/>
    <w:rsid w:val="003A0066"/>
    <w:rsid w:val="003A1A61"/>
    <w:rsid w:val="003A67D5"/>
    <w:rsid w:val="003B01CC"/>
    <w:rsid w:val="003B0E8E"/>
    <w:rsid w:val="003B78E6"/>
    <w:rsid w:val="003C1C44"/>
    <w:rsid w:val="003C1CEF"/>
    <w:rsid w:val="003D1510"/>
    <w:rsid w:val="003D235B"/>
    <w:rsid w:val="003D2F0B"/>
    <w:rsid w:val="003D43E9"/>
    <w:rsid w:val="003D4E35"/>
    <w:rsid w:val="003E0A2B"/>
    <w:rsid w:val="003E101B"/>
    <w:rsid w:val="003E14DA"/>
    <w:rsid w:val="003E3D48"/>
    <w:rsid w:val="003E3FDB"/>
    <w:rsid w:val="003E5367"/>
    <w:rsid w:val="003E53D4"/>
    <w:rsid w:val="003E63C7"/>
    <w:rsid w:val="003F0F70"/>
    <w:rsid w:val="003F3E58"/>
    <w:rsid w:val="003F4CD0"/>
    <w:rsid w:val="00404F3C"/>
    <w:rsid w:val="0040544A"/>
    <w:rsid w:val="00413B05"/>
    <w:rsid w:val="0042056E"/>
    <w:rsid w:val="00420EC5"/>
    <w:rsid w:val="00421570"/>
    <w:rsid w:val="0042222B"/>
    <w:rsid w:val="00424B4C"/>
    <w:rsid w:val="0042741B"/>
    <w:rsid w:val="0043020F"/>
    <w:rsid w:val="0043342D"/>
    <w:rsid w:val="004366BB"/>
    <w:rsid w:val="00436E0D"/>
    <w:rsid w:val="004378E5"/>
    <w:rsid w:val="00440B6D"/>
    <w:rsid w:val="00445D57"/>
    <w:rsid w:val="004501CA"/>
    <w:rsid w:val="00450F02"/>
    <w:rsid w:val="00453F6A"/>
    <w:rsid w:val="00461A06"/>
    <w:rsid w:val="00462BD7"/>
    <w:rsid w:val="004633D8"/>
    <w:rsid w:val="00463558"/>
    <w:rsid w:val="00465B6F"/>
    <w:rsid w:val="00474439"/>
    <w:rsid w:val="0048111A"/>
    <w:rsid w:val="004830F4"/>
    <w:rsid w:val="004844C0"/>
    <w:rsid w:val="00487A67"/>
    <w:rsid w:val="00491C5B"/>
    <w:rsid w:val="0049248A"/>
    <w:rsid w:val="0049527D"/>
    <w:rsid w:val="00496355"/>
    <w:rsid w:val="004A184E"/>
    <w:rsid w:val="004A2344"/>
    <w:rsid w:val="004B3324"/>
    <w:rsid w:val="004B740E"/>
    <w:rsid w:val="004C0794"/>
    <w:rsid w:val="004C690C"/>
    <w:rsid w:val="004D076C"/>
    <w:rsid w:val="004D5A3C"/>
    <w:rsid w:val="004D63E3"/>
    <w:rsid w:val="004D6404"/>
    <w:rsid w:val="004E0A9F"/>
    <w:rsid w:val="004E108D"/>
    <w:rsid w:val="004E160F"/>
    <w:rsid w:val="004F0A0E"/>
    <w:rsid w:val="004F0C7D"/>
    <w:rsid w:val="004F22F1"/>
    <w:rsid w:val="004F3658"/>
    <w:rsid w:val="004F5167"/>
    <w:rsid w:val="004F5CFD"/>
    <w:rsid w:val="004F7A0C"/>
    <w:rsid w:val="0050046B"/>
    <w:rsid w:val="00505382"/>
    <w:rsid w:val="00515818"/>
    <w:rsid w:val="00522CC9"/>
    <w:rsid w:val="00523E8B"/>
    <w:rsid w:val="005249AC"/>
    <w:rsid w:val="0052645F"/>
    <w:rsid w:val="00530F39"/>
    <w:rsid w:val="005338A4"/>
    <w:rsid w:val="005369AB"/>
    <w:rsid w:val="00550A1B"/>
    <w:rsid w:val="00552297"/>
    <w:rsid w:val="005544C6"/>
    <w:rsid w:val="00555F60"/>
    <w:rsid w:val="00556E7D"/>
    <w:rsid w:val="0055754A"/>
    <w:rsid w:val="00557833"/>
    <w:rsid w:val="0056007D"/>
    <w:rsid w:val="00564F27"/>
    <w:rsid w:val="00567033"/>
    <w:rsid w:val="00570346"/>
    <w:rsid w:val="00572BD9"/>
    <w:rsid w:val="00575B99"/>
    <w:rsid w:val="0057746B"/>
    <w:rsid w:val="005828FB"/>
    <w:rsid w:val="0059106A"/>
    <w:rsid w:val="00593840"/>
    <w:rsid w:val="005A4FF7"/>
    <w:rsid w:val="005A6B0D"/>
    <w:rsid w:val="005A6DC2"/>
    <w:rsid w:val="005B35E4"/>
    <w:rsid w:val="005C4907"/>
    <w:rsid w:val="005C6496"/>
    <w:rsid w:val="005D0B29"/>
    <w:rsid w:val="005D5AC2"/>
    <w:rsid w:val="005E1B42"/>
    <w:rsid w:val="005E3501"/>
    <w:rsid w:val="005E60DE"/>
    <w:rsid w:val="005F239A"/>
    <w:rsid w:val="005F4904"/>
    <w:rsid w:val="005F5058"/>
    <w:rsid w:val="0060304F"/>
    <w:rsid w:val="00610D1E"/>
    <w:rsid w:val="006110CF"/>
    <w:rsid w:val="00611FC1"/>
    <w:rsid w:val="00613F72"/>
    <w:rsid w:val="00616634"/>
    <w:rsid w:val="0061675A"/>
    <w:rsid w:val="0062192E"/>
    <w:rsid w:val="00621ADA"/>
    <w:rsid w:val="00624A47"/>
    <w:rsid w:val="0062618D"/>
    <w:rsid w:val="00630CBF"/>
    <w:rsid w:val="006317BF"/>
    <w:rsid w:val="00636EFA"/>
    <w:rsid w:val="006404D6"/>
    <w:rsid w:val="006443CB"/>
    <w:rsid w:val="00646807"/>
    <w:rsid w:val="0065636A"/>
    <w:rsid w:val="00657E3A"/>
    <w:rsid w:val="0066232A"/>
    <w:rsid w:val="00662E34"/>
    <w:rsid w:val="00663E75"/>
    <w:rsid w:val="0066489A"/>
    <w:rsid w:val="00664C08"/>
    <w:rsid w:val="0066560D"/>
    <w:rsid w:val="00667A89"/>
    <w:rsid w:val="006715D9"/>
    <w:rsid w:val="00680649"/>
    <w:rsid w:val="00683E73"/>
    <w:rsid w:val="0068414C"/>
    <w:rsid w:val="00684D08"/>
    <w:rsid w:val="00687EFE"/>
    <w:rsid w:val="00690A12"/>
    <w:rsid w:val="006A041A"/>
    <w:rsid w:val="006A1F5C"/>
    <w:rsid w:val="006A2CBB"/>
    <w:rsid w:val="006A506D"/>
    <w:rsid w:val="006A7298"/>
    <w:rsid w:val="006B6ACA"/>
    <w:rsid w:val="006B7A95"/>
    <w:rsid w:val="006D2B3B"/>
    <w:rsid w:val="006D344A"/>
    <w:rsid w:val="006D37BA"/>
    <w:rsid w:val="006D4553"/>
    <w:rsid w:val="006D462B"/>
    <w:rsid w:val="006D4AF3"/>
    <w:rsid w:val="006D50B6"/>
    <w:rsid w:val="006D64CE"/>
    <w:rsid w:val="006E0BFD"/>
    <w:rsid w:val="006E20EF"/>
    <w:rsid w:val="006E78DD"/>
    <w:rsid w:val="006F1D5F"/>
    <w:rsid w:val="006F2453"/>
    <w:rsid w:val="006F25A8"/>
    <w:rsid w:val="006F3C95"/>
    <w:rsid w:val="006F6AAA"/>
    <w:rsid w:val="006F6AC8"/>
    <w:rsid w:val="007031C8"/>
    <w:rsid w:val="00706655"/>
    <w:rsid w:val="007107A8"/>
    <w:rsid w:val="007116C4"/>
    <w:rsid w:val="00712760"/>
    <w:rsid w:val="007230F4"/>
    <w:rsid w:val="00724972"/>
    <w:rsid w:val="00726D66"/>
    <w:rsid w:val="00727C69"/>
    <w:rsid w:val="0073402B"/>
    <w:rsid w:val="007351CF"/>
    <w:rsid w:val="00743BD2"/>
    <w:rsid w:val="007444F8"/>
    <w:rsid w:val="00745E92"/>
    <w:rsid w:val="00747068"/>
    <w:rsid w:val="0075021F"/>
    <w:rsid w:val="00750287"/>
    <w:rsid w:val="00751571"/>
    <w:rsid w:val="007553F7"/>
    <w:rsid w:val="00762C77"/>
    <w:rsid w:val="00763389"/>
    <w:rsid w:val="00764CDB"/>
    <w:rsid w:val="00766221"/>
    <w:rsid w:val="0077004C"/>
    <w:rsid w:val="00770382"/>
    <w:rsid w:val="00770691"/>
    <w:rsid w:val="007716CE"/>
    <w:rsid w:val="007722FD"/>
    <w:rsid w:val="00774465"/>
    <w:rsid w:val="0078520C"/>
    <w:rsid w:val="0078632A"/>
    <w:rsid w:val="0078782C"/>
    <w:rsid w:val="00793989"/>
    <w:rsid w:val="00796F6B"/>
    <w:rsid w:val="007A0589"/>
    <w:rsid w:val="007A2A75"/>
    <w:rsid w:val="007A39C7"/>
    <w:rsid w:val="007B1E10"/>
    <w:rsid w:val="007B58D7"/>
    <w:rsid w:val="007C0059"/>
    <w:rsid w:val="007C06A9"/>
    <w:rsid w:val="007C09B5"/>
    <w:rsid w:val="007C455E"/>
    <w:rsid w:val="007D1ED7"/>
    <w:rsid w:val="007D4256"/>
    <w:rsid w:val="007D6FC8"/>
    <w:rsid w:val="007D7DBA"/>
    <w:rsid w:val="007D7E24"/>
    <w:rsid w:val="007E539A"/>
    <w:rsid w:val="007F4C3C"/>
    <w:rsid w:val="007F5036"/>
    <w:rsid w:val="0080464C"/>
    <w:rsid w:val="00806FAD"/>
    <w:rsid w:val="0081053B"/>
    <w:rsid w:val="008118DC"/>
    <w:rsid w:val="00811E61"/>
    <w:rsid w:val="00814409"/>
    <w:rsid w:val="0081529B"/>
    <w:rsid w:val="00815CAE"/>
    <w:rsid w:val="00816755"/>
    <w:rsid w:val="00816CCE"/>
    <w:rsid w:val="00820AA9"/>
    <w:rsid w:val="0082152F"/>
    <w:rsid w:val="008225CD"/>
    <w:rsid w:val="00834AD6"/>
    <w:rsid w:val="0084163A"/>
    <w:rsid w:val="00846662"/>
    <w:rsid w:val="00855E41"/>
    <w:rsid w:val="008645B9"/>
    <w:rsid w:val="00866AB3"/>
    <w:rsid w:val="00875293"/>
    <w:rsid w:val="00875AF3"/>
    <w:rsid w:val="00880FC1"/>
    <w:rsid w:val="0088324C"/>
    <w:rsid w:val="0088510D"/>
    <w:rsid w:val="00887BD8"/>
    <w:rsid w:val="00890E9A"/>
    <w:rsid w:val="00897848"/>
    <w:rsid w:val="008A5497"/>
    <w:rsid w:val="008A6ED1"/>
    <w:rsid w:val="008B3727"/>
    <w:rsid w:val="008B794B"/>
    <w:rsid w:val="008B7AFA"/>
    <w:rsid w:val="008C202B"/>
    <w:rsid w:val="008C6782"/>
    <w:rsid w:val="008D01BB"/>
    <w:rsid w:val="008D07B6"/>
    <w:rsid w:val="008D1695"/>
    <w:rsid w:val="008D29FB"/>
    <w:rsid w:val="008E068C"/>
    <w:rsid w:val="008E08EA"/>
    <w:rsid w:val="008E3020"/>
    <w:rsid w:val="008E3992"/>
    <w:rsid w:val="008E4DB2"/>
    <w:rsid w:val="008E4ED9"/>
    <w:rsid w:val="008E6ED1"/>
    <w:rsid w:val="008F3C49"/>
    <w:rsid w:val="008F79BF"/>
    <w:rsid w:val="00904CDA"/>
    <w:rsid w:val="00904CDC"/>
    <w:rsid w:val="00906B69"/>
    <w:rsid w:val="0090713C"/>
    <w:rsid w:val="0090718F"/>
    <w:rsid w:val="009075F6"/>
    <w:rsid w:val="00910395"/>
    <w:rsid w:val="009119A6"/>
    <w:rsid w:val="00914F62"/>
    <w:rsid w:val="009225CB"/>
    <w:rsid w:val="00922E1A"/>
    <w:rsid w:val="00924ACD"/>
    <w:rsid w:val="00933F0C"/>
    <w:rsid w:val="00937109"/>
    <w:rsid w:val="009377C0"/>
    <w:rsid w:val="00942BCB"/>
    <w:rsid w:val="009462F2"/>
    <w:rsid w:val="00947235"/>
    <w:rsid w:val="0095288B"/>
    <w:rsid w:val="0095363A"/>
    <w:rsid w:val="00961254"/>
    <w:rsid w:val="009622EE"/>
    <w:rsid w:val="009663C4"/>
    <w:rsid w:val="0097413E"/>
    <w:rsid w:val="00974238"/>
    <w:rsid w:val="009749F4"/>
    <w:rsid w:val="00974B6F"/>
    <w:rsid w:val="009803C3"/>
    <w:rsid w:val="00980C38"/>
    <w:rsid w:val="009815A1"/>
    <w:rsid w:val="00983983"/>
    <w:rsid w:val="009858FC"/>
    <w:rsid w:val="009970EB"/>
    <w:rsid w:val="009A3975"/>
    <w:rsid w:val="009A4613"/>
    <w:rsid w:val="009A628B"/>
    <w:rsid w:val="009A6D90"/>
    <w:rsid w:val="009B1958"/>
    <w:rsid w:val="009C09E5"/>
    <w:rsid w:val="009C7FC9"/>
    <w:rsid w:val="009D7493"/>
    <w:rsid w:val="009D7D15"/>
    <w:rsid w:val="009E02F1"/>
    <w:rsid w:val="009E16A6"/>
    <w:rsid w:val="009E20EC"/>
    <w:rsid w:val="009F2014"/>
    <w:rsid w:val="009F762E"/>
    <w:rsid w:val="00A002F9"/>
    <w:rsid w:val="00A02892"/>
    <w:rsid w:val="00A05662"/>
    <w:rsid w:val="00A13088"/>
    <w:rsid w:val="00A132E1"/>
    <w:rsid w:val="00A1503E"/>
    <w:rsid w:val="00A17EB4"/>
    <w:rsid w:val="00A21C4A"/>
    <w:rsid w:val="00A248F9"/>
    <w:rsid w:val="00A25A55"/>
    <w:rsid w:val="00A26E18"/>
    <w:rsid w:val="00A279B2"/>
    <w:rsid w:val="00A32E00"/>
    <w:rsid w:val="00A37CE7"/>
    <w:rsid w:val="00A40601"/>
    <w:rsid w:val="00A417C0"/>
    <w:rsid w:val="00A4432D"/>
    <w:rsid w:val="00A455C7"/>
    <w:rsid w:val="00A47902"/>
    <w:rsid w:val="00A525AB"/>
    <w:rsid w:val="00A55E85"/>
    <w:rsid w:val="00A5625E"/>
    <w:rsid w:val="00A56A75"/>
    <w:rsid w:val="00A634A8"/>
    <w:rsid w:val="00A673CC"/>
    <w:rsid w:val="00A716EC"/>
    <w:rsid w:val="00A80289"/>
    <w:rsid w:val="00A80360"/>
    <w:rsid w:val="00A83490"/>
    <w:rsid w:val="00A90BDB"/>
    <w:rsid w:val="00A91A22"/>
    <w:rsid w:val="00A956A3"/>
    <w:rsid w:val="00A97E2D"/>
    <w:rsid w:val="00AA36B7"/>
    <w:rsid w:val="00AA4322"/>
    <w:rsid w:val="00AA7301"/>
    <w:rsid w:val="00AB45FF"/>
    <w:rsid w:val="00AB47B9"/>
    <w:rsid w:val="00AB4957"/>
    <w:rsid w:val="00AB5532"/>
    <w:rsid w:val="00AC6255"/>
    <w:rsid w:val="00AC7E72"/>
    <w:rsid w:val="00AD054B"/>
    <w:rsid w:val="00AD20CC"/>
    <w:rsid w:val="00AD5D1F"/>
    <w:rsid w:val="00AD6E2C"/>
    <w:rsid w:val="00AE0EF3"/>
    <w:rsid w:val="00AE5B80"/>
    <w:rsid w:val="00B0138F"/>
    <w:rsid w:val="00B10643"/>
    <w:rsid w:val="00B11525"/>
    <w:rsid w:val="00B1431C"/>
    <w:rsid w:val="00B166EF"/>
    <w:rsid w:val="00B16ACA"/>
    <w:rsid w:val="00B2344B"/>
    <w:rsid w:val="00B238D5"/>
    <w:rsid w:val="00B27A4C"/>
    <w:rsid w:val="00B324CB"/>
    <w:rsid w:val="00B34348"/>
    <w:rsid w:val="00B417B1"/>
    <w:rsid w:val="00B44BB7"/>
    <w:rsid w:val="00B46669"/>
    <w:rsid w:val="00B50332"/>
    <w:rsid w:val="00B50ED4"/>
    <w:rsid w:val="00B52919"/>
    <w:rsid w:val="00B5490B"/>
    <w:rsid w:val="00B57EB7"/>
    <w:rsid w:val="00B6167B"/>
    <w:rsid w:val="00B62501"/>
    <w:rsid w:val="00B66A14"/>
    <w:rsid w:val="00B67A22"/>
    <w:rsid w:val="00B73E24"/>
    <w:rsid w:val="00B77D55"/>
    <w:rsid w:val="00B803A3"/>
    <w:rsid w:val="00B8157A"/>
    <w:rsid w:val="00B847B2"/>
    <w:rsid w:val="00B86B6A"/>
    <w:rsid w:val="00B915D8"/>
    <w:rsid w:val="00B918CD"/>
    <w:rsid w:val="00B9196A"/>
    <w:rsid w:val="00B96687"/>
    <w:rsid w:val="00B96CF8"/>
    <w:rsid w:val="00BA04C7"/>
    <w:rsid w:val="00BA2D3C"/>
    <w:rsid w:val="00BA5444"/>
    <w:rsid w:val="00BA728F"/>
    <w:rsid w:val="00BA7DC0"/>
    <w:rsid w:val="00BB1702"/>
    <w:rsid w:val="00BB4BB3"/>
    <w:rsid w:val="00BB6DB1"/>
    <w:rsid w:val="00BC2663"/>
    <w:rsid w:val="00BC2EEA"/>
    <w:rsid w:val="00BC7D16"/>
    <w:rsid w:val="00BD2032"/>
    <w:rsid w:val="00BD67E9"/>
    <w:rsid w:val="00BD7F54"/>
    <w:rsid w:val="00BE06A1"/>
    <w:rsid w:val="00BE095A"/>
    <w:rsid w:val="00BE1DB5"/>
    <w:rsid w:val="00BE2E86"/>
    <w:rsid w:val="00C02550"/>
    <w:rsid w:val="00C037AF"/>
    <w:rsid w:val="00C10334"/>
    <w:rsid w:val="00C20EF1"/>
    <w:rsid w:val="00C22B5B"/>
    <w:rsid w:val="00C24974"/>
    <w:rsid w:val="00C32E7A"/>
    <w:rsid w:val="00C3606E"/>
    <w:rsid w:val="00C36628"/>
    <w:rsid w:val="00C40C1C"/>
    <w:rsid w:val="00C417F5"/>
    <w:rsid w:val="00C42284"/>
    <w:rsid w:val="00C42467"/>
    <w:rsid w:val="00C429E7"/>
    <w:rsid w:val="00C43301"/>
    <w:rsid w:val="00C4351C"/>
    <w:rsid w:val="00C459F2"/>
    <w:rsid w:val="00C464FC"/>
    <w:rsid w:val="00C466B8"/>
    <w:rsid w:val="00C47282"/>
    <w:rsid w:val="00C553D6"/>
    <w:rsid w:val="00C55D1F"/>
    <w:rsid w:val="00C56855"/>
    <w:rsid w:val="00C62332"/>
    <w:rsid w:val="00C71C9B"/>
    <w:rsid w:val="00C75B42"/>
    <w:rsid w:val="00C76B01"/>
    <w:rsid w:val="00C77188"/>
    <w:rsid w:val="00C779BD"/>
    <w:rsid w:val="00C80452"/>
    <w:rsid w:val="00C83C4B"/>
    <w:rsid w:val="00CA0771"/>
    <w:rsid w:val="00CA21F9"/>
    <w:rsid w:val="00CA3DB4"/>
    <w:rsid w:val="00CA4804"/>
    <w:rsid w:val="00CA4C0A"/>
    <w:rsid w:val="00CA4D65"/>
    <w:rsid w:val="00CA50A6"/>
    <w:rsid w:val="00CA5645"/>
    <w:rsid w:val="00CB12E0"/>
    <w:rsid w:val="00CB1F97"/>
    <w:rsid w:val="00CB2F1E"/>
    <w:rsid w:val="00CB6C6C"/>
    <w:rsid w:val="00CC7886"/>
    <w:rsid w:val="00CC7B04"/>
    <w:rsid w:val="00CD00F8"/>
    <w:rsid w:val="00CD1F06"/>
    <w:rsid w:val="00CD31D8"/>
    <w:rsid w:val="00CD46FB"/>
    <w:rsid w:val="00CD4BC3"/>
    <w:rsid w:val="00CD6B12"/>
    <w:rsid w:val="00CE02FB"/>
    <w:rsid w:val="00CE1892"/>
    <w:rsid w:val="00CF4CE1"/>
    <w:rsid w:val="00CF6E2B"/>
    <w:rsid w:val="00D010FF"/>
    <w:rsid w:val="00D01723"/>
    <w:rsid w:val="00D17778"/>
    <w:rsid w:val="00D243B8"/>
    <w:rsid w:val="00D33A8E"/>
    <w:rsid w:val="00D34FA1"/>
    <w:rsid w:val="00D37C14"/>
    <w:rsid w:val="00D37C85"/>
    <w:rsid w:val="00D467BC"/>
    <w:rsid w:val="00D5006A"/>
    <w:rsid w:val="00D51716"/>
    <w:rsid w:val="00D51904"/>
    <w:rsid w:val="00D51F04"/>
    <w:rsid w:val="00D55F5A"/>
    <w:rsid w:val="00D6139E"/>
    <w:rsid w:val="00D617EF"/>
    <w:rsid w:val="00D62380"/>
    <w:rsid w:val="00D629F0"/>
    <w:rsid w:val="00D66576"/>
    <w:rsid w:val="00D7062C"/>
    <w:rsid w:val="00D73160"/>
    <w:rsid w:val="00D75C19"/>
    <w:rsid w:val="00D7634E"/>
    <w:rsid w:val="00D775DF"/>
    <w:rsid w:val="00D82817"/>
    <w:rsid w:val="00D90A2E"/>
    <w:rsid w:val="00D90CD8"/>
    <w:rsid w:val="00D91CAE"/>
    <w:rsid w:val="00DA2824"/>
    <w:rsid w:val="00DA2B52"/>
    <w:rsid w:val="00DA3711"/>
    <w:rsid w:val="00DB30CC"/>
    <w:rsid w:val="00DB4CD8"/>
    <w:rsid w:val="00DB7E88"/>
    <w:rsid w:val="00DC01F1"/>
    <w:rsid w:val="00DC1809"/>
    <w:rsid w:val="00DC33BA"/>
    <w:rsid w:val="00DC645C"/>
    <w:rsid w:val="00DC7D95"/>
    <w:rsid w:val="00DD70BC"/>
    <w:rsid w:val="00DE0E63"/>
    <w:rsid w:val="00DE3103"/>
    <w:rsid w:val="00DE455B"/>
    <w:rsid w:val="00DE7473"/>
    <w:rsid w:val="00DF15BB"/>
    <w:rsid w:val="00DF4149"/>
    <w:rsid w:val="00E0604F"/>
    <w:rsid w:val="00E135E1"/>
    <w:rsid w:val="00E14862"/>
    <w:rsid w:val="00E1684E"/>
    <w:rsid w:val="00E16BA5"/>
    <w:rsid w:val="00E24511"/>
    <w:rsid w:val="00E302F4"/>
    <w:rsid w:val="00E30C38"/>
    <w:rsid w:val="00E31326"/>
    <w:rsid w:val="00E36CAD"/>
    <w:rsid w:val="00E37AB1"/>
    <w:rsid w:val="00E407A4"/>
    <w:rsid w:val="00E40D07"/>
    <w:rsid w:val="00E41B6E"/>
    <w:rsid w:val="00E445FE"/>
    <w:rsid w:val="00E45EE9"/>
    <w:rsid w:val="00E53128"/>
    <w:rsid w:val="00E55A63"/>
    <w:rsid w:val="00E5686A"/>
    <w:rsid w:val="00E6476F"/>
    <w:rsid w:val="00E66DD7"/>
    <w:rsid w:val="00E67365"/>
    <w:rsid w:val="00E67AE7"/>
    <w:rsid w:val="00E67C49"/>
    <w:rsid w:val="00E71A7E"/>
    <w:rsid w:val="00E72E8B"/>
    <w:rsid w:val="00E8034D"/>
    <w:rsid w:val="00E82392"/>
    <w:rsid w:val="00E83F4E"/>
    <w:rsid w:val="00E90F6A"/>
    <w:rsid w:val="00E92CAC"/>
    <w:rsid w:val="00E92F2B"/>
    <w:rsid w:val="00E93295"/>
    <w:rsid w:val="00E977F5"/>
    <w:rsid w:val="00EA3056"/>
    <w:rsid w:val="00EA4734"/>
    <w:rsid w:val="00EA54A8"/>
    <w:rsid w:val="00EB362A"/>
    <w:rsid w:val="00EB494E"/>
    <w:rsid w:val="00EB51BC"/>
    <w:rsid w:val="00EB6F37"/>
    <w:rsid w:val="00EB7E1D"/>
    <w:rsid w:val="00EC278E"/>
    <w:rsid w:val="00EC3044"/>
    <w:rsid w:val="00EC71E4"/>
    <w:rsid w:val="00EC721C"/>
    <w:rsid w:val="00EC748D"/>
    <w:rsid w:val="00EC7BAC"/>
    <w:rsid w:val="00ED2021"/>
    <w:rsid w:val="00ED3D83"/>
    <w:rsid w:val="00ED3E9D"/>
    <w:rsid w:val="00ED436D"/>
    <w:rsid w:val="00ED4B26"/>
    <w:rsid w:val="00ED6F31"/>
    <w:rsid w:val="00EE561F"/>
    <w:rsid w:val="00EF1E77"/>
    <w:rsid w:val="00EF2795"/>
    <w:rsid w:val="00EF2EDA"/>
    <w:rsid w:val="00EF43F4"/>
    <w:rsid w:val="00EF6BC5"/>
    <w:rsid w:val="00F10816"/>
    <w:rsid w:val="00F12D64"/>
    <w:rsid w:val="00F136DE"/>
    <w:rsid w:val="00F16CDF"/>
    <w:rsid w:val="00F20331"/>
    <w:rsid w:val="00F20EB8"/>
    <w:rsid w:val="00F26405"/>
    <w:rsid w:val="00F26BE7"/>
    <w:rsid w:val="00F31A5B"/>
    <w:rsid w:val="00F3202A"/>
    <w:rsid w:val="00F449C2"/>
    <w:rsid w:val="00F5031C"/>
    <w:rsid w:val="00F51191"/>
    <w:rsid w:val="00F52F9B"/>
    <w:rsid w:val="00F5762F"/>
    <w:rsid w:val="00F57ED7"/>
    <w:rsid w:val="00F63BA4"/>
    <w:rsid w:val="00F64C34"/>
    <w:rsid w:val="00F66DD2"/>
    <w:rsid w:val="00F66EB1"/>
    <w:rsid w:val="00F745CD"/>
    <w:rsid w:val="00F74DB4"/>
    <w:rsid w:val="00F74FE6"/>
    <w:rsid w:val="00F76311"/>
    <w:rsid w:val="00F822F8"/>
    <w:rsid w:val="00F869A1"/>
    <w:rsid w:val="00F931CF"/>
    <w:rsid w:val="00F93686"/>
    <w:rsid w:val="00F93DE4"/>
    <w:rsid w:val="00FA2920"/>
    <w:rsid w:val="00FA35D8"/>
    <w:rsid w:val="00FA57BD"/>
    <w:rsid w:val="00FA708F"/>
    <w:rsid w:val="00FB4293"/>
    <w:rsid w:val="00FB728C"/>
    <w:rsid w:val="00FC0260"/>
    <w:rsid w:val="00FC4D35"/>
    <w:rsid w:val="00FD380D"/>
    <w:rsid w:val="00FE03CA"/>
    <w:rsid w:val="00FE04A0"/>
    <w:rsid w:val="00FE7615"/>
    <w:rsid w:val="00FF0DB5"/>
    <w:rsid w:val="00FF379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BE2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2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2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0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BEC8E7-782D-4527-B2F6-6F7B1A4C1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09T07:44:00Z</dcterms:created>
  <dcterms:modified xsi:type="dcterms:W3CDTF">2020-03-03T11:55:00Z</dcterms:modified>
</cp:coreProperties>
</file>